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5F966F" w14:textId="555C15BE" w:rsidR="00337F29" w:rsidRPr="009B7786" w:rsidRDefault="00337F29" w:rsidP="00337F29">
      <w:pPr>
        <w:rPr>
          <w:rFonts w:ascii="Calibri" w:eastAsia="Calibri" w:hAnsi="Calibri" w:cs="Calibri"/>
          <w:b/>
          <w:bCs/>
          <w:color w:val="000000" w:themeColor="text1"/>
          <w:u w:val="single"/>
        </w:rPr>
      </w:pPr>
      <w:bookmarkStart w:id="0" w:name="_Hlk164472986"/>
      <w:r w:rsidRPr="009B7786">
        <w:rPr>
          <w:rFonts w:ascii="Calibri" w:eastAsia="Calibri" w:hAnsi="Calibri" w:cs="Calibri"/>
          <w:b/>
          <w:bCs/>
          <w:color w:val="000000" w:themeColor="text1"/>
          <w:u w:val="single"/>
        </w:rPr>
        <w:t xml:space="preserve">List of Supplementary </w:t>
      </w:r>
      <w:r w:rsidR="00D24170" w:rsidRPr="009B7786">
        <w:rPr>
          <w:rFonts w:ascii="Calibri" w:eastAsia="Calibri" w:hAnsi="Calibri" w:cs="Calibri"/>
          <w:b/>
          <w:bCs/>
          <w:color w:val="000000" w:themeColor="text1"/>
          <w:u w:val="single"/>
        </w:rPr>
        <w:t>Tables and Figures</w:t>
      </w:r>
    </w:p>
    <w:p w14:paraId="01C994F0" w14:textId="34B89059" w:rsidR="007626F3" w:rsidRPr="009B7786" w:rsidRDefault="00337F29" w:rsidP="004605EB">
      <w:pPr>
        <w:jc w:val="both"/>
        <w:rPr>
          <w:rFonts w:ascii="Times New Roman" w:hAnsi="Times New Roman" w:cs="Times New Roman"/>
          <w:b/>
          <w:bCs/>
          <w:sz w:val="28"/>
        </w:rPr>
      </w:pPr>
      <w:r w:rsidRPr="009B7786">
        <w:rPr>
          <w:rFonts w:ascii="Calibri" w:eastAsia="Calibri" w:hAnsi="Calibri" w:cs="Calibri"/>
          <w:b/>
          <w:bCs/>
          <w:i/>
          <w:iCs/>
          <w:color w:val="000000" w:themeColor="text1"/>
          <w:sz w:val="20"/>
          <w:szCs w:val="20"/>
        </w:rPr>
        <w:t>Manuscript</w:t>
      </w:r>
      <w:r w:rsidRPr="009B7786">
        <w:rPr>
          <w:rFonts w:ascii="Calibri" w:eastAsia="Calibri" w:hAnsi="Calibri" w:cs="Calibri"/>
          <w:color w:val="0D0D0D" w:themeColor="text1" w:themeTint="F2"/>
          <w:sz w:val="20"/>
          <w:szCs w:val="20"/>
        </w:rPr>
        <w:t xml:space="preserve">: </w:t>
      </w:r>
      <w:r w:rsidRPr="009B778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Evaluating the Burden and Transmission Dynamics of Chikungunya </w:t>
      </w:r>
      <w:r w:rsidR="00297448" w:rsidRPr="009B778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Virus </w:t>
      </w:r>
      <w:r w:rsidRPr="009B7786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Infections in the Eastern Mediterranean region: A </w:t>
      </w:r>
      <w:r w:rsidR="00297448" w:rsidRPr="009B7786">
        <w:rPr>
          <w:rFonts w:ascii="Calibri" w:eastAsia="Calibri" w:hAnsi="Calibri" w:cs="Calibri"/>
          <w:color w:val="000000" w:themeColor="text1"/>
          <w:sz w:val="20"/>
          <w:szCs w:val="20"/>
        </w:rPr>
        <w:t>S</w:t>
      </w:r>
      <w:r w:rsidRPr="009B7786">
        <w:rPr>
          <w:rFonts w:ascii="Calibri" w:eastAsia="Calibri" w:hAnsi="Calibri" w:cs="Calibri"/>
          <w:color w:val="000000" w:themeColor="text1"/>
          <w:sz w:val="20"/>
          <w:szCs w:val="20"/>
        </w:rPr>
        <w:t>ystematic Review and Meta-Analysis</w:t>
      </w:r>
    </w:p>
    <w:bookmarkEnd w:id="0"/>
    <w:p w14:paraId="54FAC027" w14:textId="2D4A90AE" w:rsidR="00C56B1C" w:rsidRPr="009B7786" w:rsidRDefault="007626F3" w:rsidP="007626F3">
      <w:pPr>
        <w:spacing w:line="360" w:lineRule="auto"/>
        <w:ind w:left="3600" w:hanging="3600"/>
        <w:jc w:val="both"/>
        <w:rPr>
          <w:rFonts w:ascii="Times New Roman" w:hAnsi="Times New Roman" w:cs="Times New Roman"/>
          <w:sz w:val="24"/>
          <w:szCs w:val="24"/>
        </w:rPr>
      </w:pPr>
      <w:r w:rsidRPr="009B7786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37F29" w:rsidRPr="009B778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B7786">
        <w:rPr>
          <w:rFonts w:ascii="Times New Roman" w:hAnsi="Times New Roman" w:cs="Times New Roman"/>
          <w:b/>
          <w:bCs/>
          <w:sz w:val="24"/>
          <w:szCs w:val="24"/>
        </w:rPr>
        <w:t>able 1</w:t>
      </w:r>
      <w:r w:rsidR="00C56B1C" w:rsidRPr="009B778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56B1C" w:rsidRPr="009B7786">
        <w:rPr>
          <w:rFonts w:ascii="Times New Roman" w:hAnsi="Times New Roman" w:cs="Times New Roman"/>
          <w:sz w:val="24"/>
          <w:szCs w:val="24"/>
        </w:rPr>
        <w:t xml:space="preserve">Search </w:t>
      </w:r>
      <w:r w:rsidR="00077FE0" w:rsidRPr="009B7786">
        <w:rPr>
          <w:rFonts w:ascii="Times New Roman" w:hAnsi="Times New Roman" w:cs="Times New Roman"/>
          <w:sz w:val="24"/>
          <w:szCs w:val="24"/>
        </w:rPr>
        <w:t>S</w:t>
      </w:r>
      <w:r w:rsidR="00C56B1C" w:rsidRPr="009B7786">
        <w:rPr>
          <w:rFonts w:ascii="Times New Roman" w:hAnsi="Times New Roman" w:cs="Times New Roman"/>
          <w:sz w:val="24"/>
          <w:szCs w:val="24"/>
        </w:rPr>
        <w:t xml:space="preserve">trings </w:t>
      </w:r>
      <w:r w:rsidR="00077FE0" w:rsidRPr="009B7786">
        <w:rPr>
          <w:rFonts w:ascii="Times New Roman" w:hAnsi="Times New Roman" w:cs="Times New Roman"/>
          <w:sz w:val="24"/>
          <w:szCs w:val="24"/>
        </w:rPr>
        <w:t>U</w:t>
      </w:r>
      <w:r w:rsidR="00C56B1C" w:rsidRPr="009B7786">
        <w:rPr>
          <w:rFonts w:ascii="Times New Roman" w:hAnsi="Times New Roman" w:cs="Times New Roman"/>
          <w:sz w:val="24"/>
          <w:szCs w:val="24"/>
        </w:rPr>
        <w:t xml:space="preserve">tilised across  </w:t>
      </w:r>
      <w:r w:rsidR="00077FE0" w:rsidRPr="009B7786">
        <w:rPr>
          <w:rFonts w:ascii="Times New Roman" w:hAnsi="Times New Roman" w:cs="Times New Roman"/>
          <w:sz w:val="24"/>
          <w:szCs w:val="24"/>
        </w:rPr>
        <w:t>D</w:t>
      </w:r>
      <w:r w:rsidR="00C56B1C" w:rsidRPr="009B7786">
        <w:rPr>
          <w:rFonts w:ascii="Times New Roman" w:hAnsi="Times New Roman" w:cs="Times New Roman"/>
          <w:sz w:val="24"/>
          <w:szCs w:val="24"/>
        </w:rPr>
        <w:t>atabases</w:t>
      </w:r>
    </w:p>
    <w:tbl>
      <w:tblPr>
        <w:tblStyle w:val="GridTable4-Accent5"/>
        <w:tblW w:w="14601" w:type="dxa"/>
        <w:tblInd w:w="-714" w:type="dxa"/>
        <w:tblLook w:val="04A0" w:firstRow="1" w:lastRow="0" w:firstColumn="1" w:lastColumn="0" w:noHBand="0" w:noVBand="1"/>
      </w:tblPr>
      <w:tblGrid>
        <w:gridCol w:w="1560"/>
        <w:gridCol w:w="9781"/>
        <w:gridCol w:w="1842"/>
        <w:gridCol w:w="1418"/>
      </w:tblGrid>
      <w:tr w:rsidR="00C56B1C" w:rsidRPr="009B7786" w14:paraId="6022A704" w14:textId="77777777" w:rsidTr="00C56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E341038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Database</w:t>
            </w:r>
          </w:p>
        </w:tc>
        <w:tc>
          <w:tcPr>
            <w:tcW w:w="9781" w:type="dxa"/>
            <w:hideMark/>
          </w:tcPr>
          <w:p w14:paraId="6E5EFB26" w14:textId="77777777" w:rsidR="00C56B1C" w:rsidRPr="009B7786" w:rsidRDefault="00C56B1C" w:rsidP="00C56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Search string</w:t>
            </w:r>
          </w:p>
        </w:tc>
        <w:tc>
          <w:tcPr>
            <w:tcW w:w="1842" w:type="dxa"/>
            <w:hideMark/>
          </w:tcPr>
          <w:p w14:paraId="4CD5D398" w14:textId="77777777" w:rsidR="00C56B1C" w:rsidRPr="009B7786" w:rsidRDefault="00C56B1C" w:rsidP="00C56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>/Boolean Operator</w:t>
            </w:r>
          </w:p>
        </w:tc>
        <w:tc>
          <w:tcPr>
            <w:tcW w:w="1418" w:type="dxa"/>
            <w:hideMark/>
          </w:tcPr>
          <w:p w14:paraId="4223528C" w14:textId="77777777" w:rsidR="00C56B1C" w:rsidRPr="009B7786" w:rsidRDefault="00C56B1C" w:rsidP="00C56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Cutoff Date for Publication</w:t>
            </w:r>
          </w:p>
        </w:tc>
      </w:tr>
      <w:tr w:rsidR="00C56B1C" w:rsidRPr="009B7786" w14:paraId="7EF55755" w14:textId="77777777" w:rsidTr="00C56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C6E1C58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PubMed</w:t>
            </w:r>
          </w:p>
        </w:tc>
        <w:tc>
          <w:tcPr>
            <w:tcW w:w="9781" w:type="dxa"/>
            <w:hideMark/>
          </w:tcPr>
          <w:p w14:paraId="17423849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("Chikungunya"[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Terms] OR "Chikungunya Virus"[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Terms] OR "Chikungunya Fever"[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Terms]) AND ("Eastern Mediterranean Region"[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Terms] OR "Middle East"[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Terms] OR "North Africa"[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Terms]) AND ("Disease Transmission"[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Terms] OR "Epidemiology"[Subheading] OR "Incidence"[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Terms]) AND ("2000/01/01"[Date - Publication]: "2023/06/30"[Date - Publication])</w:t>
            </w:r>
          </w:p>
        </w:tc>
        <w:tc>
          <w:tcPr>
            <w:tcW w:w="1842" w:type="dxa"/>
            <w:hideMark/>
          </w:tcPr>
          <w:p w14:paraId="6275F39A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Terms, AND, OR, Subheadings</w:t>
            </w:r>
          </w:p>
        </w:tc>
        <w:tc>
          <w:tcPr>
            <w:tcW w:w="1418" w:type="dxa"/>
            <w:vMerge w:val="restart"/>
            <w:hideMark/>
          </w:tcPr>
          <w:p w14:paraId="620F45CB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June 2023</w:t>
            </w:r>
          </w:p>
        </w:tc>
      </w:tr>
      <w:tr w:rsidR="00C56B1C" w:rsidRPr="009B7786" w14:paraId="560BA2AE" w14:textId="77777777" w:rsidTr="00C56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252448DF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Embase</w:t>
            </w:r>
          </w:p>
        </w:tc>
        <w:tc>
          <w:tcPr>
            <w:tcW w:w="9781" w:type="dxa"/>
            <w:hideMark/>
          </w:tcPr>
          <w:p w14:paraId="7C0C698D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('Chikungunya virus infection'/exp OR 'Chikungunya fever'/exp) AND ('Middle East'/exp OR 'North Africa'/exp) AND ('Disease transmission'/exp OR 'Virus epidemiology'/exp) AND [2000-2023]/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py</w:t>
            </w:r>
            <w:proofErr w:type="spellEnd"/>
          </w:p>
        </w:tc>
        <w:tc>
          <w:tcPr>
            <w:tcW w:w="1842" w:type="dxa"/>
            <w:hideMark/>
          </w:tcPr>
          <w:p w14:paraId="033A3E90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Emtree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Terms, AND, OR</w:t>
            </w:r>
          </w:p>
        </w:tc>
        <w:tc>
          <w:tcPr>
            <w:tcW w:w="1418" w:type="dxa"/>
            <w:vMerge/>
            <w:hideMark/>
          </w:tcPr>
          <w:p w14:paraId="6C7EC2FF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56B1C" w:rsidRPr="009B7786" w14:paraId="6B324861" w14:textId="77777777" w:rsidTr="00C56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176CC94D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Web of Science</w:t>
            </w:r>
          </w:p>
        </w:tc>
        <w:tc>
          <w:tcPr>
            <w:tcW w:w="9781" w:type="dxa"/>
            <w:hideMark/>
          </w:tcPr>
          <w:p w14:paraId="43734B84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TS=((Chikungunya OR "Chikungunya Virus" OR "Chikungunya Fever") AND ("Eastern Mediterranean" OR "Middle East" OR "North Africa") AND (Transmission OR Epidemiology OR Incidence)) AND PY=(2000-2023)</w:t>
            </w:r>
          </w:p>
        </w:tc>
        <w:tc>
          <w:tcPr>
            <w:tcW w:w="1842" w:type="dxa"/>
            <w:hideMark/>
          </w:tcPr>
          <w:p w14:paraId="3924D7CD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Topic Search, AND, OR</w:t>
            </w:r>
          </w:p>
        </w:tc>
        <w:tc>
          <w:tcPr>
            <w:tcW w:w="1418" w:type="dxa"/>
            <w:vMerge/>
            <w:hideMark/>
          </w:tcPr>
          <w:p w14:paraId="5577ACF0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56B1C" w:rsidRPr="009B7786" w14:paraId="27EE5093" w14:textId="77777777" w:rsidTr="00C56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30F9F3D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Scopus</w:t>
            </w:r>
          </w:p>
        </w:tc>
        <w:tc>
          <w:tcPr>
            <w:tcW w:w="9781" w:type="dxa"/>
            <w:hideMark/>
          </w:tcPr>
          <w:p w14:paraId="095C8D27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(TITLE-ABS-KEY (Chikungunya) OR TITLE-ABS-KEY ("Chikungunya Virus") OR TITLE-ABS-KEY ("Chikungunya Fever")) AND (TITLE-ABS-KEY ("Eastern Mediterranean") OR TITLE-ABS-KEY ("Middle East") OR TITLE-ABS-KEY ("North Africa")) AND (TITLE-ABS-KEY (Transmission) OR TITLE-ABS-KEY (Epidemiology) OR TITLE-ABS-KEY (Incidence)) AND (PUBYEAR AFT 1999 AND PUBYEAR BEF 2024)</w:t>
            </w:r>
          </w:p>
        </w:tc>
        <w:tc>
          <w:tcPr>
            <w:tcW w:w="1842" w:type="dxa"/>
            <w:hideMark/>
          </w:tcPr>
          <w:p w14:paraId="3E9FC82B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Boolean Operators, AND, OR</w:t>
            </w:r>
          </w:p>
        </w:tc>
        <w:tc>
          <w:tcPr>
            <w:tcW w:w="1418" w:type="dxa"/>
            <w:vMerge/>
            <w:hideMark/>
          </w:tcPr>
          <w:p w14:paraId="12CEF088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56B1C" w:rsidRPr="009B7786" w14:paraId="0FBAE188" w14:textId="77777777" w:rsidTr="00C56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7C95CF98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Cochrane Library</w:t>
            </w:r>
          </w:p>
        </w:tc>
        <w:tc>
          <w:tcPr>
            <w:tcW w:w="9781" w:type="dxa"/>
            <w:hideMark/>
          </w:tcPr>
          <w:p w14:paraId="1A4A0344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 xml:space="preserve">#1 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descriptor: [Chikungunya] explode all trees AND #2 </w:t>
            </w: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descriptor: [Disease Transmission] explode all trees AND #3 (Middle East OR Eastern Mediterranean OR North Africa) AND Year of publication from 2000 to 2023</w:t>
            </w:r>
          </w:p>
        </w:tc>
        <w:tc>
          <w:tcPr>
            <w:tcW w:w="1842" w:type="dxa"/>
            <w:hideMark/>
          </w:tcPr>
          <w:p w14:paraId="246C03B9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B7786">
              <w:rPr>
                <w:rFonts w:ascii="Times New Roman" w:hAnsi="Times New Roman" w:cs="Times New Roman"/>
                <w:szCs w:val="22"/>
              </w:rPr>
              <w:t>MeSH</w:t>
            </w:r>
            <w:proofErr w:type="spellEnd"/>
            <w:r w:rsidRPr="009B7786">
              <w:rPr>
                <w:rFonts w:ascii="Times New Roman" w:hAnsi="Times New Roman" w:cs="Times New Roman"/>
                <w:szCs w:val="22"/>
              </w:rPr>
              <w:t xml:space="preserve"> Descriptors, AND, OR</w:t>
            </w:r>
          </w:p>
        </w:tc>
        <w:tc>
          <w:tcPr>
            <w:tcW w:w="1418" w:type="dxa"/>
            <w:vMerge/>
            <w:hideMark/>
          </w:tcPr>
          <w:p w14:paraId="5ED796A3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56B1C" w:rsidRPr="009B7786" w14:paraId="0B49FB6B" w14:textId="77777777" w:rsidTr="00C56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0F6ACA9E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CINAHL</w:t>
            </w:r>
          </w:p>
        </w:tc>
        <w:tc>
          <w:tcPr>
            <w:tcW w:w="9781" w:type="dxa"/>
            <w:hideMark/>
          </w:tcPr>
          <w:p w14:paraId="0EEBC952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(MH "Chikungunya Virus+") AND (MH "Disease Transmission+") AND (JN "Eastern Mediterranean" OR JN "Middle East" OR JN "North Africa") AND (DT "20000101-20230630")</w:t>
            </w:r>
          </w:p>
        </w:tc>
        <w:tc>
          <w:tcPr>
            <w:tcW w:w="1842" w:type="dxa"/>
            <w:hideMark/>
          </w:tcPr>
          <w:p w14:paraId="069711EE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CINAHL Headings, AND, OR</w:t>
            </w:r>
          </w:p>
        </w:tc>
        <w:tc>
          <w:tcPr>
            <w:tcW w:w="1418" w:type="dxa"/>
            <w:vMerge/>
            <w:hideMark/>
          </w:tcPr>
          <w:p w14:paraId="6C978158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56B1C" w:rsidRPr="009B7786" w14:paraId="59171485" w14:textId="77777777" w:rsidTr="00C56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303EE175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PsycINFO</w:t>
            </w:r>
          </w:p>
        </w:tc>
        <w:tc>
          <w:tcPr>
            <w:tcW w:w="9781" w:type="dxa"/>
            <w:hideMark/>
          </w:tcPr>
          <w:p w14:paraId="775C1812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AB (Chikungunya OR "Chikungunya Virus" OR "Chikungunya Fever") AND (AB "Eastern Mediterranean" OR AB "Middle East" OR AB "North Africa") AND (AB Transmission OR AB Epidemiology OR AB Incidence) AND (PY=2000-2023)</w:t>
            </w:r>
          </w:p>
        </w:tc>
        <w:tc>
          <w:tcPr>
            <w:tcW w:w="1842" w:type="dxa"/>
            <w:hideMark/>
          </w:tcPr>
          <w:p w14:paraId="23147130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Boolean Operators, AND, OR</w:t>
            </w:r>
          </w:p>
        </w:tc>
        <w:tc>
          <w:tcPr>
            <w:tcW w:w="1418" w:type="dxa"/>
            <w:vMerge/>
            <w:hideMark/>
          </w:tcPr>
          <w:p w14:paraId="624701A5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C56B1C" w:rsidRPr="009B7786" w14:paraId="06E66889" w14:textId="77777777" w:rsidTr="00C56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hideMark/>
          </w:tcPr>
          <w:p w14:paraId="657B1CA3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ScienceDirect</w:t>
            </w:r>
          </w:p>
        </w:tc>
        <w:tc>
          <w:tcPr>
            <w:tcW w:w="9781" w:type="dxa"/>
            <w:hideMark/>
          </w:tcPr>
          <w:p w14:paraId="3F068FC0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KEY(Chikungunya AND ("Eastern Mediterranean" OR "Middle East" OR "North Africa")) AND (KEY(Transmission) OR KEY(Epidemiology) OR KEY(Incidence)) AND PUBYEAR AFT 1999 AND PUBYEAR BEF 2024</w:t>
            </w:r>
          </w:p>
        </w:tc>
        <w:tc>
          <w:tcPr>
            <w:tcW w:w="1842" w:type="dxa"/>
            <w:hideMark/>
          </w:tcPr>
          <w:p w14:paraId="79C5A039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Boolean Operators, AND, OR</w:t>
            </w:r>
          </w:p>
        </w:tc>
        <w:tc>
          <w:tcPr>
            <w:tcW w:w="1418" w:type="dxa"/>
            <w:vMerge/>
            <w:hideMark/>
          </w:tcPr>
          <w:p w14:paraId="2DA0A4FE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</w:p>
        </w:tc>
      </w:tr>
    </w:tbl>
    <w:p w14:paraId="763744C4" w14:textId="3D935DB4" w:rsidR="00C56B1C" w:rsidRPr="009B7786" w:rsidRDefault="007626F3" w:rsidP="00C56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77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37F29" w:rsidRPr="009B778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C56B1C" w:rsidRPr="009B7786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Pr="009B778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56B1C" w:rsidRPr="009B778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56B1C" w:rsidRPr="009B7786">
        <w:rPr>
          <w:rFonts w:ascii="Times New Roman" w:hAnsi="Times New Roman" w:cs="Times New Roman"/>
          <w:sz w:val="24"/>
          <w:szCs w:val="24"/>
        </w:rPr>
        <w:t xml:space="preserve">Inclusion and </w:t>
      </w:r>
      <w:r w:rsidR="00077FE0" w:rsidRPr="009B7786">
        <w:rPr>
          <w:rFonts w:ascii="Times New Roman" w:hAnsi="Times New Roman" w:cs="Times New Roman"/>
          <w:sz w:val="24"/>
          <w:szCs w:val="24"/>
        </w:rPr>
        <w:t>E</w:t>
      </w:r>
      <w:r w:rsidR="00C56B1C" w:rsidRPr="009B7786">
        <w:rPr>
          <w:rFonts w:ascii="Times New Roman" w:hAnsi="Times New Roman" w:cs="Times New Roman"/>
          <w:sz w:val="24"/>
          <w:szCs w:val="24"/>
        </w:rPr>
        <w:t xml:space="preserve">xclusion </w:t>
      </w:r>
      <w:r w:rsidR="00077FE0" w:rsidRPr="009B7786">
        <w:rPr>
          <w:rFonts w:ascii="Times New Roman" w:hAnsi="Times New Roman" w:cs="Times New Roman"/>
          <w:sz w:val="24"/>
          <w:szCs w:val="24"/>
        </w:rPr>
        <w:t>C</w:t>
      </w:r>
      <w:r w:rsidR="00C56B1C" w:rsidRPr="009B7786">
        <w:rPr>
          <w:rFonts w:ascii="Times New Roman" w:hAnsi="Times New Roman" w:cs="Times New Roman"/>
          <w:sz w:val="24"/>
          <w:szCs w:val="24"/>
        </w:rPr>
        <w:t xml:space="preserve">riteria for the </w:t>
      </w:r>
      <w:r w:rsidR="00077FE0" w:rsidRPr="009B7786">
        <w:rPr>
          <w:rFonts w:ascii="Times New Roman" w:hAnsi="Times New Roman" w:cs="Times New Roman"/>
          <w:sz w:val="24"/>
          <w:szCs w:val="24"/>
        </w:rPr>
        <w:t>R</w:t>
      </w:r>
      <w:r w:rsidR="00C56B1C" w:rsidRPr="009B7786">
        <w:rPr>
          <w:rFonts w:ascii="Times New Roman" w:hAnsi="Times New Roman" w:cs="Times New Roman"/>
          <w:sz w:val="24"/>
          <w:szCs w:val="24"/>
        </w:rPr>
        <w:t>eview</w:t>
      </w:r>
    </w:p>
    <w:tbl>
      <w:tblPr>
        <w:tblStyle w:val="GridTable4-Accent5"/>
        <w:tblW w:w="14317" w:type="dxa"/>
        <w:tblInd w:w="-714" w:type="dxa"/>
        <w:tblLook w:val="04A0" w:firstRow="1" w:lastRow="0" w:firstColumn="1" w:lastColumn="0" w:noHBand="0" w:noVBand="1"/>
      </w:tblPr>
      <w:tblGrid>
        <w:gridCol w:w="2505"/>
        <w:gridCol w:w="3949"/>
        <w:gridCol w:w="3436"/>
        <w:gridCol w:w="4427"/>
      </w:tblGrid>
      <w:tr w:rsidR="00C56B1C" w:rsidRPr="009B7786" w14:paraId="70733014" w14:textId="77777777" w:rsidTr="00C56B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hideMark/>
          </w:tcPr>
          <w:p w14:paraId="03392461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Criteria type</w:t>
            </w:r>
          </w:p>
        </w:tc>
        <w:tc>
          <w:tcPr>
            <w:tcW w:w="0" w:type="auto"/>
            <w:hideMark/>
          </w:tcPr>
          <w:p w14:paraId="423550F0" w14:textId="77777777" w:rsidR="00C56B1C" w:rsidRPr="009B7786" w:rsidRDefault="00C56B1C" w:rsidP="00C56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Inclusion standards</w:t>
            </w:r>
          </w:p>
        </w:tc>
        <w:tc>
          <w:tcPr>
            <w:tcW w:w="0" w:type="auto"/>
            <w:hideMark/>
          </w:tcPr>
          <w:p w14:paraId="126EEDC5" w14:textId="77777777" w:rsidR="00C56B1C" w:rsidRPr="009B7786" w:rsidRDefault="00C56B1C" w:rsidP="00C56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Exclusion criteria</w:t>
            </w:r>
          </w:p>
        </w:tc>
        <w:tc>
          <w:tcPr>
            <w:tcW w:w="4427" w:type="dxa"/>
            <w:hideMark/>
          </w:tcPr>
          <w:p w14:paraId="44A45C3C" w14:textId="77777777" w:rsidR="00C56B1C" w:rsidRPr="009B7786" w:rsidRDefault="00C56B1C" w:rsidP="00C56B1C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PICOS framework</w:t>
            </w:r>
          </w:p>
        </w:tc>
      </w:tr>
      <w:tr w:rsidR="00C56B1C" w:rsidRPr="009B7786" w14:paraId="2C916088" w14:textId="77777777" w:rsidTr="00C56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hideMark/>
          </w:tcPr>
          <w:p w14:paraId="0E0857A5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Study Types</w:t>
            </w:r>
          </w:p>
        </w:tc>
        <w:tc>
          <w:tcPr>
            <w:tcW w:w="0" w:type="auto"/>
            <w:hideMark/>
          </w:tcPr>
          <w:p w14:paraId="71170977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Epidemiological and prospective/retrospective studies</w:t>
            </w:r>
          </w:p>
        </w:tc>
        <w:tc>
          <w:tcPr>
            <w:tcW w:w="0" w:type="auto"/>
            <w:hideMark/>
          </w:tcPr>
          <w:p w14:paraId="1BD300BC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Non-epidemiological study designs not providing evidence of CHKV infections in humans</w:t>
            </w:r>
          </w:p>
        </w:tc>
        <w:tc>
          <w:tcPr>
            <w:tcW w:w="4427" w:type="dxa"/>
            <w:hideMark/>
          </w:tcPr>
          <w:p w14:paraId="08CFF25C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Epidemiological and prospective/retrospective studies focusing on CHKV frequency, distribution, and risk factors</w:t>
            </w:r>
          </w:p>
        </w:tc>
      </w:tr>
      <w:tr w:rsidR="00C56B1C" w:rsidRPr="009B7786" w14:paraId="33E8E8E3" w14:textId="77777777" w:rsidTr="00C56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hideMark/>
          </w:tcPr>
          <w:p w14:paraId="60310238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Documentation</w:t>
            </w:r>
          </w:p>
        </w:tc>
        <w:tc>
          <w:tcPr>
            <w:tcW w:w="0" w:type="auto"/>
            <w:hideMark/>
          </w:tcPr>
          <w:p w14:paraId="532EFCC1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Documentation of human cases of CHKV or genetic analysis of the virus</w:t>
            </w:r>
          </w:p>
        </w:tc>
        <w:tc>
          <w:tcPr>
            <w:tcW w:w="0" w:type="auto"/>
            <w:hideMark/>
          </w:tcPr>
          <w:p w14:paraId="4CA34CDB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Studies without human case documentation of CHKV infections or genetic analysis of CHKV</w:t>
            </w:r>
          </w:p>
        </w:tc>
        <w:tc>
          <w:tcPr>
            <w:tcW w:w="4427" w:type="dxa"/>
            <w:hideMark/>
          </w:tcPr>
          <w:p w14:paraId="2FC8581C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Population: Individuals with CHKV infections in the EMR region</w:t>
            </w:r>
          </w:p>
        </w:tc>
      </w:tr>
      <w:tr w:rsidR="00C56B1C" w:rsidRPr="009B7786" w14:paraId="277643A7" w14:textId="77777777" w:rsidTr="00C56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hideMark/>
          </w:tcPr>
          <w:p w14:paraId="093B2795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Evaluations</w:t>
            </w:r>
          </w:p>
        </w:tc>
        <w:tc>
          <w:tcPr>
            <w:tcW w:w="0" w:type="auto"/>
            <w:hideMark/>
          </w:tcPr>
          <w:p w14:paraId="3D6A2DCF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Evaluations of CHKV using molecular methods, genetic sequencing, serological testing, or laboratory diagnostic procedures</w:t>
            </w:r>
          </w:p>
        </w:tc>
        <w:tc>
          <w:tcPr>
            <w:tcW w:w="0" w:type="auto"/>
            <w:hideMark/>
          </w:tcPr>
          <w:p w14:paraId="2D6C3E42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4427" w:type="dxa"/>
            <w:hideMark/>
          </w:tcPr>
          <w:p w14:paraId="2C9D3E92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Intervention/Exposure: CHKV infection or its genetic analysis</w:t>
            </w:r>
          </w:p>
        </w:tc>
      </w:tr>
      <w:tr w:rsidR="00C56B1C" w:rsidRPr="009B7786" w14:paraId="4ABDC0C6" w14:textId="77777777" w:rsidTr="00C56B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hideMark/>
          </w:tcPr>
          <w:p w14:paraId="7F0E249F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Statistics</w:t>
            </w:r>
          </w:p>
        </w:tc>
        <w:tc>
          <w:tcPr>
            <w:tcW w:w="0" w:type="auto"/>
            <w:hideMark/>
          </w:tcPr>
          <w:p w14:paraId="5C9FE87D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Statistics related to the evaluated human population, such as comorbidities, co-circulation with other arboviral illnesses, prevalence rates, or transmission dynamics</w:t>
            </w:r>
          </w:p>
        </w:tc>
        <w:tc>
          <w:tcPr>
            <w:tcW w:w="0" w:type="auto"/>
            <w:hideMark/>
          </w:tcPr>
          <w:p w14:paraId="7DA6DFA5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Studies providing only geographic information without specific statistics on the assessed human population</w:t>
            </w:r>
          </w:p>
        </w:tc>
        <w:tc>
          <w:tcPr>
            <w:tcW w:w="4427" w:type="dxa"/>
            <w:hideMark/>
          </w:tcPr>
          <w:p w14:paraId="05DEADCA" w14:textId="77777777" w:rsidR="00C56B1C" w:rsidRPr="009B7786" w:rsidRDefault="00C56B1C" w:rsidP="00C56B1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Outcomes: Prevalence of CHKV infection, transmission dynamics, associated comorbidities, co-circulation with other arboviruses</w:t>
            </w:r>
          </w:p>
        </w:tc>
      </w:tr>
      <w:tr w:rsidR="00C56B1C" w:rsidRPr="009B7786" w14:paraId="67EFA0E6" w14:textId="77777777" w:rsidTr="00C56B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dxa"/>
            <w:hideMark/>
          </w:tcPr>
          <w:p w14:paraId="6C995414" w14:textId="77777777" w:rsidR="00C56B1C" w:rsidRPr="009B7786" w:rsidRDefault="00C56B1C" w:rsidP="00C56B1C">
            <w:pPr>
              <w:jc w:val="both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Exclusions</w:t>
            </w:r>
          </w:p>
        </w:tc>
        <w:tc>
          <w:tcPr>
            <w:tcW w:w="0" w:type="auto"/>
            <w:hideMark/>
          </w:tcPr>
          <w:p w14:paraId="513B6F89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-</w:t>
            </w:r>
          </w:p>
        </w:tc>
        <w:tc>
          <w:tcPr>
            <w:tcW w:w="0" w:type="auto"/>
            <w:hideMark/>
          </w:tcPr>
          <w:p w14:paraId="7032C6BD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Prospective/retrospective studies, and other non-epidemiological study designs were eliminated from consideration.</w:t>
            </w:r>
          </w:p>
        </w:tc>
        <w:tc>
          <w:tcPr>
            <w:tcW w:w="4427" w:type="dxa"/>
            <w:hideMark/>
          </w:tcPr>
          <w:p w14:paraId="66FF370B" w14:textId="77777777" w:rsidR="00C56B1C" w:rsidRPr="009B7786" w:rsidRDefault="00C56B1C" w:rsidP="00C56B1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9B7786">
              <w:rPr>
                <w:rFonts w:ascii="Times New Roman" w:hAnsi="Times New Roman" w:cs="Times New Roman"/>
                <w:szCs w:val="22"/>
              </w:rPr>
              <w:t>Comparison: Different regions and their respective incidence of CHKV in the EMR and comparison of the other arbovirus incidence with CHKV</w:t>
            </w:r>
          </w:p>
        </w:tc>
      </w:tr>
    </w:tbl>
    <w:p w14:paraId="3E7E02AB" w14:textId="77777777" w:rsidR="00C56B1C" w:rsidRPr="009B7786" w:rsidRDefault="00C56B1C" w:rsidP="00C56B1C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E2AE06D" w14:textId="77777777" w:rsidR="00337F29" w:rsidRPr="009B7786" w:rsidRDefault="00337F29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6085065" w14:textId="77777777" w:rsidR="00337F29" w:rsidRPr="009B7786" w:rsidRDefault="00337F29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83CB241" w14:textId="77777777" w:rsidR="00337F29" w:rsidRPr="009B7786" w:rsidRDefault="00337F29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FF831B" w14:textId="77777777" w:rsidR="00337F29" w:rsidRPr="009B7786" w:rsidRDefault="00337F29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51585C" w14:textId="77777777" w:rsidR="00337F29" w:rsidRPr="009B7786" w:rsidRDefault="00337F29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423138" w14:textId="77777777" w:rsidR="00337F29" w:rsidRPr="009B7786" w:rsidRDefault="00337F29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4806CF1" w14:textId="77777777" w:rsidR="00337F29" w:rsidRPr="009B7786" w:rsidRDefault="00337F29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C138BD9" w14:textId="66F1EF7C" w:rsidR="00C56B1C" w:rsidRPr="009B7786" w:rsidRDefault="007626F3" w:rsidP="00C56B1C">
      <w:pPr>
        <w:rPr>
          <w:rFonts w:ascii="Times New Roman" w:hAnsi="Times New Roman" w:cs="Times New Roman"/>
          <w:sz w:val="24"/>
          <w:szCs w:val="24"/>
        </w:rPr>
      </w:pPr>
      <w:r w:rsidRPr="009B77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337F29" w:rsidRPr="009B7786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9B7786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="00C56B1C" w:rsidRPr="009B7786">
        <w:rPr>
          <w:rFonts w:ascii="Times New Roman" w:hAnsi="Times New Roman" w:cs="Times New Roman"/>
          <w:b/>
          <w:bCs/>
          <w:sz w:val="24"/>
          <w:szCs w:val="24"/>
        </w:rPr>
        <w:t xml:space="preserve"> 3: </w:t>
      </w:r>
      <w:r w:rsidR="00C56B1C" w:rsidRPr="009B7786">
        <w:rPr>
          <w:rFonts w:ascii="Times New Roman" w:hAnsi="Times New Roman" w:cs="Times New Roman"/>
          <w:sz w:val="24"/>
          <w:szCs w:val="24"/>
        </w:rPr>
        <w:t xml:space="preserve">GRADE </w:t>
      </w:r>
      <w:r w:rsidR="00077FE0" w:rsidRPr="009B7786">
        <w:rPr>
          <w:rFonts w:ascii="Times New Roman" w:hAnsi="Times New Roman" w:cs="Times New Roman"/>
          <w:sz w:val="24"/>
          <w:szCs w:val="24"/>
        </w:rPr>
        <w:t>A</w:t>
      </w:r>
      <w:r w:rsidR="00C56B1C" w:rsidRPr="009B7786">
        <w:rPr>
          <w:rFonts w:ascii="Times New Roman" w:hAnsi="Times New Roman" w:cs="Times New Roman"/>
          <w:sz w:val="24"/>
          <w:szCs w:val="24"/>
        </w:rPr>
        <w:t xml:space="preserve">ssessment </w:t>
      </w:r>
      <w:r w:rsidR="00077FE0" w:rsidRPr="009B7786">
        <w:rPr>
          <w:rFonts w:ascii="Times New Roman" w:hAnsi="Times New Roman" w:cs="Times New Roman"/>
          <w:sz w:val="24"/>
          <w:szCs w:val="24"/>
        </w:rPr>
        <w:t xml:space="preserve">of Study Quality and Risk of Bias </w:t>
      </w:r>
    </w:p>
    <w:tbl>
      <w:tblPr>
        <w:tblStyle w:val="GridTable4-Accent5"/>
        <w:tblW w:w="0" w:type="auto"/>
        <w:tblLook w:val="04A0" w:firstRow="1" w:lastRow="0" w:firstColumn="1" w:lastColumn="0" w:noHBand="0" w:noVBand="1"/>
      </w:tblPr>
      <w:tblGrid>
        <w:gridCol w:w="1475"/>
        <w:gridCol w:w="1172"/>
        <w:gridCol w:w="2652"/>
        <w:gridCol w:w="762"/>
        <w:gridCol w:w="1629"/>
        <w:gridCol w:w="1465"/>
        <w:gridCol w:w="1482"/>
        <w:gridCol w:w="1076"/>
        <w:gridCol w:w="1203"/>
      </w:tblGrid>
      <w:tr w:rsidR="00C56B1C" w:rsidRPr="009B7786" w14:paraId="30F92EC5" w14:textId="77777777" w:rsidTr="00736F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4E90D7A" w14:textId="77777777" w:rsidR="00C56B1C" w:rsidRPr="009B7786" w:rsidRDefault="00C56B1C" w:rsidP="00736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Study design</w:t>
            </w:r>
          </w:p>
        </w:tc>
        <w:tc>
          <w:tcPr>
            <w:tcW w:w="0" w:type="auto"/>
            <w:hideMark/>
          </w:tcPr>
          <w:p w14:paraId="4BB6CEB9" w14:textId="77777777" w:rsidR="00C56B1C" w:rsidRPr="009B7786" w:rsidRDefault="00C56B1C" w:rsidP="0073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Number of studies</w:t>
            </w:r>
          </w:p>
        </w:tc>
        <w:tc>
          <w:tcPr>
            <w:tcW w:w="0" w:type="auto"/>
            <w:hideMark/>
          </w:tcPr>
          <w:p w14:paraId="3F255B09" w14:textId="77777777" w:rsidR="00C56B1C" w:rsidRPr="009B7786" w:rsidRDefault="00C56B1C" w:rsidP="0073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Observed common finding</w:t>
            </w:r>
          </w:p>
        </w:tc>
        <w:tc>
          <w:tcPr>
            <w:tcW w:w="0" w:type="auto"/>
            <w:hideMark/>
          </w:tcPr>
          <w:p w14:paraId="17223B38" w14:textId="77777777" w:rsidR="00C56B1C" w:rsidRPr="009B7786" w:rsidRDefault="00C56B1C" w:rsidP="0073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0" w:type="auto"/>
            <w:hideMark/>
          </w:tcPr>
          <w:p w14:paraId="174689BF" w14:textId="77777777" w:rsidR="00C56B1C" w:rsidRPr="009B7786" w:rsidRDefault="00C56B1C" w:rsidP="0073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Inconsistency</w:t>
            </w:r>
          </w:p>
        </w:tc>
        <w:tc>
          <w:tcPr>
            <w:tcW w:w="0" w:type="auto"/>
            <w:hideMark/>
          </w:tcPr>
          <w:p w14:paraId="081F12EC" w14:textId="77777777" w:rsidR="00C56B1C" w:rsidRPr="009B7786" w:rsidRDefault="00C56B1C" w:rsidP="0073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Indirectness</w:t>
            </w:r>
          </w:p>
        </w:tc>
        <w:tc>
          <w:tcPr>
            <w:tcW w:w="0" w:type="auto"/>
            <w:hideMark/>
          </w:tcPr>
          <w:p w14:paraId="2B25937E" w14:textId="77777777" w:rsidR="00C56B1C" w:rsidRPr="009B7786" w:rsidRDefault="00C56B1C" w:rsidP="0073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Imprecision</w:t>
            </w:r>
          </w:p>
        </w:tc>
        <w:tc>
          <w:tcPr>
            <w:tcW w:w="0" w:type="auto"/>
            <w:hideMark/>
          </w:tcPr>
          <w:p w14:paraId="5B98259C" w14:textId="77777777" w:rsidR="00C56B1C" w:rsidRPr="009B7786" w:rsidRDefault="00C56B1C" w:rsidP="0073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0" w:type="auto"/>
            <w:hideMark/>
          </w:tcPr>
          <w:p w14:paraId="76E7AD88" w14:textId="77777777" w:rsidR="00C56B1C" w:rsidRPr="009B7786" w:rsidRDefault="00C56B1C" w:rsidP="00736FE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Certainty</w:t>
            </w:r>
          </w:p>
        </w:tc>
      </w:tr>
      <w:tr w:rsidR="00C56B1C" w:rsidRPr="009B7786" w14:paraId="0D7EC5B7" w14:textId="77777777" w:rsidTr="00736F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8418DA" w14:textId="77777777" w:rsidR="00C56B1C" w:rsidRPr="009B7786" w:rsidRDefault="00C56B1C" w:rsidP="00736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Cross-sectional</w:t>
            </w:r>
          </w:p>
        </w:tc>
        <w:tc>
          <w:tcPr>
            <w:tcW w:w="0" w:type="auto"/>
            <w:hideMark/>
          </w:tcPr>
          <w:p w14:paraId="00BA4282" w14:textId="77777777" w:rsidR="00C56B1C" w:rsidRPr="009B7786" w:rsidRDefault="00C56B1C" w:rsidP="0073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04962A81" w14:textId="77777777" w:rsidR="00C56B1C" w:rsidRPr="009B7786" w:rsidRDefault="00C56B1C" w:rsidP="0073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Various outcomes related to CHKV infection, including pregnancy complications and co-circulation with other arboviruses</w:t>
            </w:r>
          </w:p>
        </w:tc>
        <w:tc>
          <w:tcPr>
            <w:tcW w:w="0" w:type="auto"/>
            <w:hideMark/>
          </w:tcPr>
          <w:p w14:paraId="0FE94FF7" w14:textId="77777777" w:rsidR="00C56B1C" w:rsidRPr="009B7786" w:rsidRDefault="00C56B1C" w:rsidP="0073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hideMark/>
          </w:tcPr>
          <w:p w14:paraId="04AD5F14" w14:textId="77777777" w:rsidR="00C56B1C" w:rsidRPr="009B7786" w:rsidRDefault="00C56B1C" w:rsidP="0073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Low to moderate</w:t>
            </w:r>
          </w:p>
        </w:tc>
        <w:tc>
          <w:tcPr>
            <w:tcW w:w="0" w:type="auto"/>
            <w:hideMark/>
          </w:tcPr>
          <w:p w14:paraId="0A253A26" w14:textId="77777777" w:rsidR="00C56B1C" w:rsidRPr="009B7786" w:rsidRDefault="00C56B1C" w:rsidP="0073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hideMark/>
          </w:tcPr>
          <w:p w14:paraId="51346C19" w14:textId="77777777" w:rsidR="00C56B1C" w:rsidRPr="009B7786" w:rsidRDefault="00C56B1C" w:rsidP="0073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Low to moderate</w:t>
            </w:r>
          </w:p>
        </w:tc>
        <w:tc>
          <w:tcPr>
            <w:tcW w:w="0" w:type="auto"/>
            <w:hideMark/>
          </w:tcPr>
          <w:p w14:paraId="6323D221" w14:textId="77777777" w:rsidR="00C56B1C" w:rsidRPr="009B7786" w:rsidRDefault="00C56B1C" w:rsidP="0073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None reported</w:t>
            </w:r>
          </w:p>
        </w:tc>
        <w:tc>
          <w:tcPr>
            <w:tcW w:w="0" w:type="auto"/>
            <w:hideMark/>
          </w:tcPr>
          <w:p w14:paraId="7041203D" w14:textId="77777777" w:rsidR="00C56B1C" w:rsidRPr="009B7786" w:rsidRDefault="00C56B1C" w:rsidP="00736F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  <w:tr w:rsidR="00C56B1C" w:rsidRPr="009B7786" w14:paraId="2B28BDA5" w14:textId="77777777" w:rsidTr="00736F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373B334" w14:textId="77777777" w:rsidR="00C56B1C" w:rsidRPr="009B7786" w:rsidRDefault="00C56B1C" w:rsidP="00736F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Prospective cohort</w:t>
            </w:r>
          </w:p>
        </w:tc>
        <w:tc>
          <w:tcPr>
            <w:tcW w:w="0" w:type="auto"/>
            <w:hideMark/>
          </w:tcPr>
          <w:p w14:paraId="18AEB4CC" w14:textId="77777777" w:rsidR="00C56B1C" w:rsidRPr="009B7786" w:rsidRDefault="00C56B1C" w:rsidP="0073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015AC6F6" w14:textId="77777777" w:rsidR="00C56B1C" w:rsidRPr="009B7786" w:rsidRDefault="00C56B1C" w:rsidP="0073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No viral RNA found in most specimens; quick recovery from CHKV</w:t>
            </w:r>
          </w:p>
        </w:tc>
        <w:tc>
          <w:tcPr>
            <w:tcW w:w="0" w:type="auto"/>
            <w:hideMark/>
          </w:tcPr>
          <w:p w14:paraId="128F7E79" w14:textId="77777777" w:rsidR="00C56B1C" w:rsidRPr="009B7786" w:rsidRDefault="00C56B1C" w:rsidP="0073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hideMark/>
          </w:tcPr>
          <w:p w14:paraId="25F396CA" w14:textId="77777777" w:rsidR="00C56B1C" w:rsidRPr="009B7786" w:rsidRDefault="00C56B1C" w:rsidP="0073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hideMark/>
          </w:tcPr>
          <w:p w14:paraId="0CEC9685" w14:textId="77777777" w:rsidR="00C56B1C" w:rsidRPr="009B7786" w:rsidRDefault="00C56B1C" w:rsidP="0073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hideMark/>
          </w:tcPr>
          <w:p w14:paraId="6B5720F4" w14:textId="77777777" w:rsidR="00C56B1C" w:rsidRPr="009B7786" w:rsidRDefault="00C56B1C" w:rsidP="0073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0" w:type="auto"/>
            <w:hideMark/>
          </w:tcPr>
          <w:p w14:paraId="08980E6B" w14:textId="77777777" w:rsidR="00C56B1C" w:rsidRPr="009B7786" w:rsidRDefault="00C56B1C" w:rsidP="0073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None reported</w:t>
            </w:r>
          </w:p>
        </w:tc>
        <w:tc>
          <w:tcPr>
            <w:tcW w:w="0" w:type="auto"/>
            <w:hideMark/>
          </w:tcPr>
          <w:p w14:paraId="4C6DCB9A" w14:textId="77777777" w:rsidR="00C56B1C" w:rsidRPr="009B7786" w:rsidRDefault="00C56B1C" w:rsidP="00736F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B7786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</w:tr>
    </w:tbl>
    <w:p w14:paraId="3A469264" w14:textId="77777777" w:rsidR="00C56B1C" w:rsidRPr="009B7786" w:rsidRDefault="00C56B1C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E4B1C7" w14:textId="77777777" w:rsidR="00574918" w:rsidRPr="009B7786" w:rsidRDefault="00574918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D731DBA" w14:textId="77777777" w:rsidR="00574918" w:rsidRPr="009B7786" w:rsidRDefault="00574918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69CB5F" w14:textId="77777777" w:rsidR="00574918" w:rsidRPr="009B7786" w:rsidRDefault="00574918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CF784F" w14:textId="77777777" w:rsidR="00574918" w:rsidRPr="009B7786" w:rsidRDefault="00574918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4403FF" w14:textId="77777777" w:rsidR="00574918" w:rsidRPr="009B7786" w:rsidRDefault="00574918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1FF2A18" w14:textId="77777777" w:rsidR="00574918" w:rsidRPr="009B7786" w:rsidRDefault="00574918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567B28" w14:textId="77777777" w:rsidR="00574918" w:rsidRPr="009B7786" w:rsidRDefault="00574918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9D2757E" w14:textId="1C2852D7" w:rsidR="00574918" w:rsidRPr="009B7786" w:rsidRDefault="00574918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1FECB4F" w14:textId="36CA814C" w:rsidR="004605EB" w:rsidRPr="009B7786" w:rsidRDefault="004605EB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1CF1428" w14:textId="50450A50" w:rsidR="004605EB" w:rsidRPr="009B7786" w:rsidRDefault="004605EB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7A0081" w14:textId="3C72184D" w:rsidR="004605EB" w:rsidRPr="009B7786" w:rsidRDefault="004605EB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8046EE5" w14:textId="3BC0534D" w:rsidR="004605EB" w:rsidRPr="009B7786" w:rsidRDefault="004605EB" w:rsidP="004605EB">
      <w:pPr>
        <w:rPr>
          <w:rFonts w:ascii="Times New Roman" w:hAnsi="Times New Roman" w:cs="Times New Roman"/>
          <w:sz w:val="24"/>
          <w:szCs w:val="24"/>
        </w:rPr>
      </w:pPr>
      <w:r w:rsidRPr="009B77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1: </w:t>
      </w:r>
      <w:r w:rsidR="00444E01" w:rsidRPr="003C27E8">
        <w:rPr>
          <w:rFonts w:ascii="Times New Roman" w:hAnsi="Times New Roman" w:cs="Times New Roman"/>
          <w:sz w:val="24"/>
          <w:szCs w:val="24"/>
        </w:rPr>
        <w:t>Article selection framework in terms of the PRISMA guidelines as utilised in this investigation.</w:t>
      </w:r>
    </w:p>
    <w:p w14:paraId="4D1F187D" w14:textId="4B0AB336" w:rsidR="004605EB" w:rsidRPr="009B7786" w:rsidRDefault="004605EB" w:rsidP="004605EB">
      <w:pPr>
        <w:rPr>
          <w:rFonts w:ascii="Times New Roman" w:hAnsi="Times New Roman" w:cs="Times New Roman"/>
          <w:sz w:val="24"/>
          <w:szCs w:val="24"/>
        </w:rPr>
      </w:pPr>
      <w:r w:rsidRPr="009B77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48A0C13" wp14:editId="73E2B97E">
            <wp:extent cx="8208010" cy="4279875"/>
            <wp:effectExtent l="0" t="0" r="2540" b="6985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3024266" name="Picture 783024266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8010" cy="4279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01F26" w14:textId="77777777" w:rsidR="004605EB" w:rsidRPr="009B7786" w:rsidRDefault="004605EB" w:rsidP="004605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41670FD" w14:textId="77777777" w:rsidR="004605EB" w:rsidRPr="009B7786" w:rsidRDefault="004605EB" w:rsidP="004605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6DA5DD" w14:textId="77777777" w:rsidR="004605EB" w:rsidRPr="009B7786" w:rsidRDefault="004605EB" w:rsidP="004605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71E69B" w14:textId="77777777" w:rsidR="004605EB" w:rsidRPr="009B7786" w:rsidRDefault="004605EB" w:rsidP="004605E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9D7542" w14:textId="77777777" w:rsidR="00444E01" w:rsidRPr="003C27E8" w:rsidRDefault="004605EB" w:rsidP="00444E0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77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2: </w:t>
      </w:r>
      <w:r w:rsidR="00444E01" w:rsidRPr="003C27E8">
        <w:rPr>
          <w:rFonts w:ascii="Times New Roman" w:hAnsi="Times New Roman" w:cs="Times New Roman"/>
          <w:sz w:val="24"/>
          <w:szCs w:val="24"/>
        </w:rPr>
        <w:t>Evaluation of bias in the selected cross-sectional articles selected for the review.</w:t>
      </w:r>
    </w:p>
    <w:p w14:paraId="58911EDC" w14:textId="7AA85C1C" w:rsidR="004605EB" w:rsidRPr="009B7786" w:rsidRDefault="004605EB" w:rsidP="004605EB">
      <w:pPr>
        <w:rPr>
          <w:rFonts w:ascii="Times New Roman" w:hAnsi="Times New Roman" w:cs="Times New Roman"/>
          <w:sz w:val="24"/>
          <w:szCs w:val="24"/>
        </w:rPr>
      </w:pPr>
      <w:r w:rsidRPr="009B77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19D3AD7" wp14:editId="07E70BAC">
            <wp:extent cx="6024922" cy="5326380"/>
            <wp:effectExtent l="0" t="0" r="0" b="7620"/>
            <wp:docPr id="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6153435" name="Picture 446153435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8841" cy="5329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C85906" w14:textId="530C165E" w:rsidR="004605EB" w:rsidRPr="009B7786" w:rsidRDefault="004605EB" w:rsidP="004605EB">
      <w:pPr>
        <w:rPr>
          <w:rFonts w:ascii="Times New Roman" w:hAnsi="Times New Roman" w:cs="Times New Roman"/>
          <w:sz w:val="24"/>
          <w:szCs w:val="24"/>
        </w:rPr>
      </w:pPr>
    </w:p>
    <w:p w14:paraId="5305EBE2" w14:textId="77777777" w:rsidR="00444E01" w:rsidRPr="003C27E8" w:rsidRDefault="004605EB" w:rsidP="00444E01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9B7786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3: </w:t>
      </w:r>
      <w:r w:rsidR="00444E01" w:rsidRPr="003C27E8">
        <w:rPr>
          <w:rFonts w:ascii="Times New Roman" w:hAnsi="Times New Roman" w:cs="Times New Roman"/>
          <w:sz w:val="24"/>
          <w:szCs w:val="24"/>
        </w:rPr>
        <w:t>Evaluation of bias in the cohort-based papers selected for the review.</w:t>
      </w:r>
    </w:p>
    <w:p w14:paraId="001B07BC" w14:textId="25371957" w:rsidR="004605EB" w:rsidRDefault="004605EB" w:rsidP="00C56B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B7786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FCE611" wp14:editId="79E55724">
            <wp:extent cx="8208010" cy="1824070"/>
            <wp:effectExtent l="0" t="0" r="2540" b="5080"/>
            <wp:docPr id="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2025584" name="Picture 101202558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08010" cy="1824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605EB" w:rsidSect="006A6E8E">
      <w:footerReference w:type="default" r:id="rId10"/>
      <w:pgSz w:w="15840" w:h="12240" w:orient="landscape"/>
      <w:pgMar w:top="1440" w:right="1474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ACBB9F" w14:textId="77777777" w:rsidR="00F27079" w:rsidRDefault="00F27079" w:rsidP="004605EB">
      <w:pPr>
        <w:spacing w:after="0" w:line="240" w:lineRule="auto"/>
      </w:pPr>
      <w:r>
        <w:separator/>
      </w:r>
    </w:p>
  </w:endnote>
  <w:endnote w:type="continuationSeparator" w:id="0">
    <w:p w14:paraId="2A0CBD13" w14:textId="77777777" w:rsidR="00F27079" w:rsidRDefault="00F27079" w:rsidP="004605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6657749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8580E7" w14:textId="751C44E9" w:rsidR="004605EB" w:rsidRDefault="004605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DE02D33" w14:textId="77777777" w:rsidR="004605EB" w:rsidRDefault="004605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05B0ABA" w14:textId="77777777" w:rsidR="00F27079" w:rsidRDefault="00F27079" w:rsidP="004605EB">
      <w:pPr>
        <w:spacing w:after="0" w:line="240" w:lineRule="auto"/>
      </w:pPr>
      <w:r>
        <w:separator/>
      </w:r>
    </w:p>
  </w:footnote>
  <w:footnote w:type="continuationSeparator" w:id="0">
    <w:p w14:paraId="174927AF" w14:textId="77777777" w:rsidR="00F27079" w:rsidRDefault="00F27079" w:rsidP="004605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F663ED3"/>
    <w:multiLevelType w:val="hybridMultilevel"/>
    <w:tmpl w:val="D342215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39000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B1B"/>
    <w:rsid w:val="00077FE0"/>
    <w:rsid w:val="000B097A"/>
    <w:rsid w:val="000F328A"/>
    <w:rsid w:val="00297448"/>
    <w:rsid w:val="00337F29"/>
    <w:rsid w:val="00412C30"/>
    <w:rsid w:val="004136AD"/>
    <w:rsid w:val="00444E01"/>
    <w:rsid w:val="004605EB"/>
    <w:rsid w:val="0051379F"/>
    <w:rsid w:val="00574918"/>
    <w:rsid w:val="006A6E8E"/>
    <w:rsid w:val="006C666C"/>
    <w:rsid w:val="007626F3"/>
    <w:rsid w:val="00764660"/>
    <w:rsid w:val="007D236B"/>
    <w:rsid w:val="008814E3"/>
    <w:rsid w:val="009B7786"/>
    <w:rsid w:val="00AB7C39"/>
    <w:rsid w:val="00BB0715"/>
    <w:rsid w:val="00BC264E"/>
    <w:rsid w:val="00BE5B1B"/>
    <w:rsid w:val="00C12D41"/>
    <w:rsid w:val="00C32A7C"/>
    <w:rsid w:val="00C56B1C"/>
    <w:rsid w:val="00D22BA5"/>
    <w:rsid w:val="00D24170"/>
    <w:rsid w:val="00F27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97A0A7"/>
  <w15:chartTrackingRefBased/>
  <w15:docId w15:val="{F82CACD4-A445-417B-B902-5A919DC02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6B1C"/>
    <w:rPr>
      <w:szCs w:val="28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5">
    <w:name w:val="Grid Table 4 Accent 5"/>
    <w:basedOn w:val="TableNormal"/>
    <w:uiPriority w:val="49"/>
    <w:rsid w:val="00C56B1C"/>
    <w:pPr>
      <w:spacing w:after="0" w:line="240" w:lineRule="auto"/>
    </w:pPr>
    <w:rPr>
      <w:szCs w:val="28"/>
      <w:lang w:bidi="th-TH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56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6B1C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6B1C"/>
    <w:rPr>
      <w:sz w:val="20"/>
      <w:szCs w:val="25"/>
      <w:lang w:bidi="th-TH"/>
    </w:rPr>
  </w:style>
  <w:style w:type="paragraph" w:styleId="Header">
    <w:name w:val="header"/>
    <w:basedOn w:val="Normal"/>
    <w:link w:val="HeaderChar"/>
    <w:uiPriority w:val="99"/>
    <w:unhideWhenUsed/>
    <w:rsid w:val="004605EB"/>
    <w:pPr>
      <w:tabs>
        <w:tab w:val="center" w:pos="4680"/>
        <w:tab w:val="right" w:pos="9360"/>
      </w:tabs>
      <w:spacing w:after="0" w:line="240" w:lineRule="auto"/>
    </w:pPr>
    <w:rPr>
      <w:rFonts w:cs="Cordia New"/>
    </w:rPr>
  </w:style>
  <w:style w:type="character" w:customStyle="1" w:styleId="HeaderChar">
    <w:name w:val="Header Char"/>
    <w:basedOn w:val="DefaultParagraphFont"/>
    <w:link w:val="Header"/>
    <w:uiPriority w:val="99"/>
    <w:rsid w:val="004605EB"/>
    <w:rPr>
      <w:rFonts w:cs="Cordia New"/>
      <w:szCs w:val="28"/>
      <w:lang w:bidi="th-TH"/>
    </w:rPr>
  </w:style>
  <w:style w:type="paragraph" w:styleId="Footer">
    <w:name w:val="footer"/>
    <w:basedOn w:val="Normal"/>
    <w:link w:val="FooterChar"/>
    <w:uiPriority w:val="99"/>
    <w:unhideWhenUsed/>
    <w:rsid w:val="004605EB"/>
    <w:pPr>
      <w:tabs>
        <w:tab w:val="center" w:pos="4680"/>
        <w:tab w:val="right" w:pos="9360"/>
      </w:tabs>
      <w:spacing w:after="0" w:line="240" w:lineRule="auto"/>
    </w:pPr>
    <w:rPr>
      <w:rFonts w:cs="Cordia New"/>
    </w:rPr>
  </w:style>
  <w:style w:type="character" w:customStyle="1" w:styleId="FooterChar">
    <w:name w:val="Footer Char"/>
    <w:basedOn w:val="DefaultParagraphFont"/>
    <w:link w:val="Footer"/>
    <w:uiPriority w:val="99"/>
    <w:rsid w:val="004605EB"/>
    <w:rPr>
      <w:rFonts w:cs="Cordia New"/>
      <w:szCs w:val="28"/>
      <w:lang w:bidi="th-TH"/>
    </w:rPr>
  </w:style>
  <w:style w:type="paragraph" w:styleId="Revision">
    <w:name w:val="Revision"/>
    <w:hidden/>
    <w:uiPriority w:val="99"/>
    <w:semiHidden/>
    <w:rsid w:val="00077FE0"/>
    <w:pPr>
      <w:spacing w:after="0" w:line="240" w:lineRule="auto"/>
    </w:pPr>
    <w:rPr>
      <w:rFonts w:cs="Cordia New"/>
      <w:szCs w:val="28"/>
      <w:lang w:bidi="th-TH"/>
    </w:rPr>
  </w:style>
  <w:style w:type="paragraph" w:styleId="ListParagraph">
    <w:name w:val="List Paragraph"/>
    <w:basedOn w:val="Normal"/>
    <w:uiPriority w:val="34"/>
    <w:qFormat/>
    <w:rsid w:val="00444E0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42</Words>
  <Characters>4233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 PC</dc:creator>
  <cp:keywords/>
  <dc:description/>
  <cp:lastModifiedBy>DELL</cp:lastModifiedBy>
  <cp:revision>10</cp:revision>
  <dcterms:created xsi:type="dcterms:W3CDTF">2024-04-20T00:24:00Z</dcterms:created>
  <dcterms:modified xsi:type="dcterms:W3CDTF">2024-10-27T17:11:00Z</dcterms:modified>
</cp:coreProperties>
</file>